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E0DF4">
      <w:pPr>
        <w:spacing w:line="360" w:lineRule="auto"/>
        <w:jc w:val="both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</w:rPr>
        <w:t xml:space="preserve">Supplement table </w:t>
      </w:r>
      <w:r>
        <w:rPr>
          <w:rFonts w:cs="Times New Roman"/>
          <w:szCs w:val="24"/>
        </w:rPr>
        <w:t>1</w:t>
      </w:r>
      <w:r>
        <w:rPr>
          <w:rFonts w:hint="eastAsia" w:cs="Times New Roman"/>
          <w:szCs w:val="24"/>
          <w:lang w:eastAsia="zh-CN"/>
        </w:rPr>
        <w:t>：</w:t>
      </w:r>
    </w:p>
    <w:p w14:paraId="68BF70E5">
      <w:pPr>
        <w:spacing w:line="360" w:lineRule="auto"/>
        <w:jc w:val="both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General data of 25 patients with esophageal cancer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347"/>
      </w:tblGrid>
      <w:tr w14:paraId="71A98F3D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24" w:space="0"/>
              <w:bottom w:val="single" w:color="auto" w:sz="4" w:space="0"/>
            </w:tcBorders>
          </w:tcPr>
          <w:p w14:paraId="3470F28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nd pathological features</w:t>
            </w:r>
          </w:p>
        </w:tc>
        <w:tc>
          <w:tcPr>
            <w:tcW w:w="2977" w:type="dxa"/>
            <w:tcBorders>
              <w:top w:val="single" w:color="auto" w:sz="24" w:space="0"/>
              <w:bottom w:val="single" w:color="auto" w:sz="4" w:space="0"/>
            </w:tcBorders>
          </w:tcPr>
          <w:p w14:paraId="1A963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2347" w:type="dxa"/>
            <w:tcBorders>
              <w:top w:val="single" w:color="auto" w:sz="24" w:space="0"/>
              <w:bottom w:val="single" w:color="auto" w:sz="4" w:space="0"/>
            </w:tcBorders>
          </w:tcPr>
          <w:p w14:paraId="05B590F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ercentage</w:t>
            </w:r>
            <w:r>
              <w:rPr>
                <w:rFonts w:ascii="Times New Roman" w:hAnsi="Times New Roman" w:cs="Times New Roman"/>
              </w:rPr>
              <w:t>（%）</w:t>
            </w:r>
          </w:p>
        </w:tc>
      </w:tr>
      <w:tr w14:paraId="0B5D9434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</w:tcBorders>
          </w:tcPr>
          <w:p w14:paraId="5A8234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 w14:paraId="6CB963F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7" w:type="dxa"/>
            <w:tcBorders>
              <w:top w:val="single" w:color="auto" w:sz="4" w:space="0"/>
            </w:tcBorders>
          </w:tcPr>
          <w:p w14:paraId="065C9A4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2A91C25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2D015F2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≤60</w:t>
            </w:r>
          </w:p>
        </w:tc>
        <w:tc>
          <w:tcPr>
            <w:tcW w:w="2977" w:type="dxa"/>
          </w:tcPr>
          <w:p w14:paraId="38EB892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47" w:type="dxa"/>
          </w:tcPr>
          <w:p w14:paraId="3C8D14D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.0</w:t>
            </w:r>
          </w:p>
        </w:tc>
      </w:tr>
      <w:tr w14:paraId="703E9B8E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1169C12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＞60</w:t>
            </w:r>
          </w:p>
        </w:tc>
        <w:tc>
          <w:tcPr>
            <w:tcW w:w="2977" w:type="dxa"/>
          </w:tcPr>
          <w:p w14:paraId="28C542D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347" w:type="dxa"/>
          </w:tcPr>
          <w:p w14:paraId="5C00D30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.0</w:t>
            </w:r>
          </w:p>
        </w:tc>
      </w:tr>
      <w:tr w14:paraId="4EC23CD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777AD99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Sex</w:t>
            </w:r>
          </w:p>
        </w:tc>
        <w:tc>
          <w:tcPr>
            <w:tcW w:w="2977" w:type="dxa"/>
          </w:tcPr>
          <w:p w14:paraId="6B64234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7" w:type="dxa"/>
          </w:tcPr>
          <w:p w14:paraId="10ADC73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09CCF83F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0677CDB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Male</w:t>
            </w:r>
          </w:p>
        </w:tc>
        <w:tc>
          <w:tcPr>
            <w:tcW w:w="2977" w:type="dxa"/>
          </w:tcPr>
          <w:p w14:paraId="02B968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347" w:type="dxa"/>
          </w:tcPr>
          <w:p w14:paraId="6E9459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.0</w:t>
            </w:r>
          </w:p>
        </w:tc>
      </w:tr>
      <w:tr w14:paraId="2975947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30E0E6D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977" w:type="dxa"/>
          </w:tcPr>
          <w:p w14:paraId="5D12A0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347" w:type="dxa"/>
          </w:tcPr>
          <w:p w14:paraId="7C0295F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.0</w:t>
            </w:r>
          </w:p>
        </w:tc>
      </w:tr>
      <w:tr w14:paraId="1FC6A36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</w:tcPr>
          <w:p w14:paraId="1B4C93CC">
            <w:pPr>
              <w:rPr>
                <w:rFonts w:hint="eastAsia" w:ascii="Times New Roman" w:hAnsi="Times New Roman" w:cs="Times New Roman"/>
                <w:color w:val="000000" w:themeColor="text1"/>
                <w:kern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y</w:t>
            </w:r>
          </w:p>
          <w:p w14:paraId="415EE923">
            <w:pPr>
              <w:rPr>
                <w:rFonts w:hint="default" w:ascii="Times New Roman" w:hAnsi="Times New Roman" w:cs="Times New Roman"/>
                <w:color w:val="000000" w:themeColor="text1"/>
                <w:kern w:val="24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  <w:t>quamous cell carcinoma</w:t>
            </w:r>
          </w:p>
          <w:p w14:paraId="566D1214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4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  <w:t>denocarcinoma</w:t>
            </w:r>
          </w:p>
          <w:p w14:paraId="27E48601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umor area</w:t>
            </w:r>
          </w:p>
          <w:p w14:paraId="071D4937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</w:rPr>
              <w:t>TOP</w:t>
            </w:r>
          </w:p>
          <w:p w14:paraId="04CDF43A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</w:rPr>
              <w:t>MID</w:t>
            </w:r>
          </w:p>
          <w:p w14:paraId="6219CFE0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</w:rPr>
              <w:t>BOT</w:t>
            </w:r>
          </w:p>
          <w:p w14:paraId="6BC7F9AE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TNM</w:t>
            </w:r>
            <w:r>
              <w:rPr>
                <w:rFonts w:hint="eastAsia" w:ascii="Times New Roman" w:hAnsi="Times New Roman" w:cs="Times New Roman"/>
                <w:szCs w:val="24"/>
                <w:highlight w:val="none"/>
              </w:rPr>
              <w:t xml:space="preserve"> stage</w:t>
            </w:r>
          </w:p>
          <w:p w14:paraId="19E1DB67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I</w:t>
            </w:r>
          </w:p>
          <w:p w14:paraId="3E7BC06B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II</w:t>
            </w:r>
          </w:p>
          <w:p w14:paraId="5A06526F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III</w:t>
            </w:r>
          </w:p>
        </w:tc>
        <w:tc>
          <w:tcPr>
            <w:tcW w:w="2977" w:type="dxa"/>
          </w:tcPr>
          <w:p w14:paraId="483F92C5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18B81368">
            <w:pP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  <w:lang w:val="en-US" w:eastAsia="zh-CN"/>
              </w:rPr>
              <w:t>25</w:t>
            </w:r>
          </w:p>
          <w:p w14:paraId="69BCB8E6">
            <w:pP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  <w:lang w:val="en-US" w:eastAsia="zh-CN"/>
              </w:rPr>
              <w:t>0</w:t>
            </w:r>
          </w:p>
          <w:p w14:paraId="4EDD421D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46E4A5A7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3</w:t>
            </w:r>
          </w:p>
          <w:p w14:paraId="21AB33AF">
            <w:pPr>
              <w:rPr>
                <w:rFonts w:hint="eastAsia" w:ascii="Times New Roman" w:hAnsi="Times New Roman" w:cs="Times New Roman" w:eastAsiaTheme="minorEastAsia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Cs w:val="24"/>
                <w:highlight w:val="none"/>
                <w:lang w:val="en-US" w:eastAsia="zh-CN"/>
              </w:rPr>
              <w:t>5</w:t>
            </w:r>
          </w:p>
          <w:p w14:paraId="181E8B98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7</w:t>
            </w:r>
          </w:p>
          <w:p w14:paraId="2A3F9FD8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0F45DED1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3</w:t>
            </w:r>
          </w:p>
          <w:p w14:paraId="09621D3D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13</w:t>
            </w:r>
          </w:p>
          <w:p w14:paraId="4D0358DA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9</w:t>
            </w:r>
          </w:p>
        </w:tc>
        <w:tc>
          <w:tcPr>
            <w:tcW w:w="2347" w:type="dxa"/>
          </w:tcPr>
          <w:p w14:paraId="6499A0B3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1CD5085F">
            <w:pP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  <w:lang w:val="en-US" w:eastAsia="zh-CN"/>
              </w:rPr>
              <w:t>100.0</w:t>
            </w:r>
          </w:p>
          <w:p w14:paraId="58631478">
            <w:pP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highlight w:val="none"/>
                <w:lang w:val="en-US" w:eastAsia="zh-CN"/>
              </w:rPr>
              <w:t>0.0</w:t>
            </w:r>
          </w:p>
          <w:p w14:paraId="30BCA511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455705B2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12.0</w:t>
            </w:r>
          </w:p>
          <w:p w14:paraId="434A8798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60.0</w:t>
            </w:r>
          </w:p>
          <w:p w14:paraId="12148A61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28.0</w:t>
            </w:r>
          </w:p>
          <w:p w14:paraId="45AEFCDF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</w:p>
          <w:p w14:paraId="2635EF67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12.0</w:t>
            </w:r>
          </w:p>
          <w:p w14:paraId="09E06E9D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52.0</w:t>
            </w:r>
          </w:p>
          <w:p w14:paraId="0BBE75AF">
            <w:pPr>
              <w:rPr>
                <w:rFonts w:ascii="Times New Roman" w:hAnsi="Times New Roman" w:cs="Times New Roman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Cs w:val="24"/>
                <w:highlight w:val="none"/>
              </w:rPr>
              <w:t>36.0</w:t>
            </w:r>
          </w:p>
        </w:tc>
      </w:tr>
    </w:tbl>
    <w:p w14:paraId="2D946D5A"/>
    <w:p w14:paraId="15A0ED7B"/>
    <w:p w14:paraId="4360A992"/>
    <w:p w14:paraId="5D07E43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hODdmYjEyNGI5ZTk2OWRjNzk2NGIxMjI3ODQwOWYifQ=="/>
  </w:docVars>
  <w:rsids>
    <w:rsidRoot w:val="3DF225F9"/>
    <w:rsid w:val="00250FC0"/>
    <w:rsid w:val="007D71BB"/>
    <w:rsid w:val="00964973"/>
    <w:rsid w:val="00D07E84"/>
    <w:rsid w:val="00F348FC"/>
    <w:rsid w:val="288E15BC"/>
    <w:rsid w:val="3DF225F9"/>
    <w:rsid w:val="4F8B129F"/>
    <w:rsid w:val="7FA2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217</Characters>
  <Lines>2</Lines>
  <Paragraphs>1</Paragraphs>
  <TotalTime>0</TotalTime>
  <ScaleCrop>false</ScaleCrop>
  <LinksUpToDate>false</LinksUpToDate>
  <CharactersWithSpaces>23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8:31:00Z</dcterms:created>
  <dc:creator>Berserker</dc:creator>
  <cp:lastModifiedBy>Berserker</cp:lastModifiedBy>
  <dcterms:modified xsi:type="dcterms:W3CDTF">2024-11-25T07:04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E03C262AF2F47CABE11D518F4B0A3CC_11</vt:lpwstr>
  </property>
</Properties>
</file>